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B6E" w:rsidRPr="00C70EBD" w:rsidRDefault="006E3B6E" w:rsidP="006E3B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6E3B6E" w:rsidRPr="00C70EBD" w:rsidRDefault="006E3B6E" w:rsidP="006E3B6E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Pr="00C70EBD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C70EBD">
        <w:rPr>
          <w:rFonts w:ascii="Times New Roman" w:hAnsi="Times New Roman"/>
          <w:sz w:val="24"/>
          <w:szCs w:val="24"/>
          <w:lang w:val="en-US"/>
        </w:rPr>
        <w:t xml:space="preserve"> Nucleotide sequences of the different set of primers used to test the presence of </w:t>
      </w:r>
      <w:r w:rsidRPr="0089794A">
        <w:rPr>
          <w:rFonts w:ascii="Times New Roman" w:hAnsi="Times New Roman"/>
          <w:i/>
          <w:sz w:val="24"/>
          <w:szCs w:val="24"/>
          <w:lang w:val="en-US"/>
        </w:rPr>
        <w:t>atp4a</w:t>
      </w:r>
      <w:r w:rsidRPr="00C70EBD">
        <w:rPr>
          <w:rFonts w:ascii="Times New Roman" w:hAnsi="Times New Roman"/>
          <w:sz w:val="24"/>
          <w:szCs w:val="24"/>
          <w:lang w:val="en-US"/>
        </w:rPr>
        <w:t xml:space="preserve"> sequence in </w:t>
      </w:r>
      <w:r w:rsidRPr="00C70EBD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C70EBD">
        <w:rPr>
          <w:rFonts w:ascii="Times New Roman" w:hAnsi="Times New Roman"/>
          <w:i/>
          <w:sz w:val="24"/>
          <w:szCs w:val="24"/>
          <w:lang w:val="en-US"/>
        </w:rPr>
        <w:t>macracanthus</w:t>
      </w:r>
      <w:proofErr w:type="spellEnd"/>
      <w:r w:rsidRPr="00C70E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70EBD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C70EBD">
        <w:rPr>
          <w:rFonts w:ascii="Times New Roman" w:hAnsi="Times New Roman"/>
          <w:i/>
          <w:sz w:val="24"/>
          <w:szCs w:val="24"/>
          <w:lang w:val="en-US"/>
        </w:rPr>
        <w:t>histrionica</w:t>
      </w:r>
      <w:proofErr w:type="spellEnd"/>
      <w:r w:rsidRPr="00C70E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70EBD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C70EBD">
        <w:rPr>
          <w:rFonts w:ascii="Times New Roman" w:hAnsi="Times New Roman"/>
          <w:i/>
          <w:sz w:val="24"/>
          <w:szCs w:val="24"/>
          <w:lang w:val="en-US"/>
        </w:rPr>
        <w:t>kweichowensis</w:t>
      </w:r>
      <w:proofErr w:type="spellEnd"/>
      <w:r w:rsidRPr="00C70EBD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proofErr w:type="spellStart"/>
      <w:r w:rsidRPr="00C70EBD">
        <w:rPr>
          <w:rFonts w:ascii="Times New Roman" w:hAnsi="Times New Roman"/>
          <w:i/>
          <w:sz w:val="24"/>
          <w:szCs w:val="24"/>
          <w:lang w:val="en-US"/>
        </w:rPr>
        <w:t>M.anguillicaudatus</w:t>
      </w:r>
      <w:proofErr w:type="spellEnd"/>
    </w:p>
    <w:p w:rsidR="006E3B6E" w:rsidRPr="00C70EBD" w:rsidRDefault="006E3B6E" w:rsidP="006E3B6E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3548"/>
      </w:tblGrid>
      <w:tr w:rsidR="006E3B6E" w:rsidRPr="0089794A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</w:tcPr>
          <w:p w:rsidR="006E3B6E" w:rsidRPr="0089794A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en-CA" w:eastAsia="pt-PT"/>
              </w:rPr>
            </w:pPr>
            <w:r w:rsidRPr="0089794A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en-CA" w:eastAsia="pt-PT"/>
              </w:rPr>
              <w:t>Name</w:t>
            </w:r>
          </w:p>
        </w:tc>
        <w:tc>
          <w:tcPr>
            <w:tcW w:w="35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</w:tcPr>
          <w:p w:rsidR="006E3B6E" w:rsidRPr="0089794A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en-CA" w:eastAsia="pt-PT"/>
              </w:rPr>
            </w:pPr>
            <w:r w:rsidRPr="0089794A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en-CA" w:eastAsia="pt-PT"/>
              </w:rPr>
              <w:t>Primers</w:t>
            </w:r>
          </w:p>
        </w:tc>
      </w:tr>
      <w:tr w:rsidR="006E3B6E" w:rsidRPr="0089794A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89794A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CA" w:eastAsia="pt-PT"/>
              </w:rPr>
            </w:pPr>
            <w:r w:rsidRPr="0089794A">
              <w:rPr>
                <w:rFonts w:eastAsia="Times New Roman" w:cs="Calibri"/>
                <w:b/>
                <w:sz w:val="20"/>
                <w:szCs w:val="20"/>
                <w:lang w:val="en-CA" w:eastAsia="pt-PT"/>
              </w:rPr>
              <w:t>ZBLoach4A_RACE_R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89794A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CA" w:eastAsia="pt-PT"/>
              </w:rPr>
            </w:pPr>
            <w:hyperlink w:history="1">
              <w:r w:rsidRPr="0089794A">
                <w:rPr>
                  <w:rFonts w:eastAsia="Times New Roman" w:cs="Calibri"/>
                  <w:sz w:val="20"/>
                  <w:lang w:val="en-CA" w:eastAsia="pt-PT"/>
                </w:rPr>
                <w:t>CGAAAGACTGGATGGCACCTATCTG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89794A">
              <w:rPr>
                <w:rFonts w:eastAsia="Times New Roman" w:cs="Calibri"/>
                <w:b/>
                <w:sz w:val="20"/>
                <w:szCs w:val="20"/>
                <w:lang w:val="en-CA" w:eastAsia="pt-PT"/>
              </w:rPr>
              <w:t>ZBLoach4A_</w:t>
            </w: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RACE_R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TGAAGAGTCCCTGCTGGAAGAGAGA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_RACE_F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GGGACTCTTCAGGAACAAGGTGCTT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_RACE_F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CTGCAGGACAGTTACGGACAGGAGT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2RACE_R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AGGGAATAATGTCTGTGCCCAGCTC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2RACE_R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GTAGCCTTGTTCAGCCATCACGGTA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2RACE_F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CAAGGCTACCTTCCTGGAACACTGA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ZBloach4A2RACE_F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GAGGAAGGTCGTCTGATCTTCGACA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degATP12A-R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 xml:space="preserve">TTCGCTCCGGCgcnccyttcat 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degATP12A-F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 xml:space="preserve">CAAGCGGATGGCAAAGaaraaytgyyt 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degATP12A-R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 xml:space="preserve">CGCGATGGAAACAaaccartaytg 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degATP12A-F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 xml:space="preserve">CGCCGACATGATACTACTAGATgayaayttygc 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HKA-a1-rev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AACAGCTGGAAGACGATGG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HKA-a1-rev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 xml:space="preserve">CCTGTTGGAAGATGGACAG 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HKA-a1-fwd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TGTCTCTGGCCTATGAGAAG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HKA-a1-fwd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AGAAACTGATTATCGTGGAGA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HKA-a1-fwd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eastAsia="pt-PT"/>
                </w:rPr>
                <w:t>GCATCATCTCAGAAGGCAGT</w:t>
              </w:r>
            </w:hyperlink>
          </w:p>
        </w:tc>
      </w:tr>
      <w:tr w:rsidR="006E3B6E" w:rsidRPr="00C70EBD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PT"/>
              </w:rPr>
            </w:pPr>
          </w:p>
        </w:tc>
      </w:tr>
      <w:tr w:rsidR="006E3B6E" w:rsidRPr="0089794A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Choe4A_R1d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val="en-US" w:eastAsia="pt-PT"/>
                </w:rPr>
                <w:t xml:space="preserve">GGR AAC CAN CCY TCY TGN GCC </w:t>
              </w:r>
            </w:hyperlink>
          </w:p>
        </w:tc>
      </w:tr>
      <w:tr w:rsidR="006E3B6E" w:rsidRPr="0089794A" w:rsidTr="0089794A">
        <w:trPr>
          <w:trHeight w:val="300"/>
          <w:jc w:val="center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pt-PT"/>
              </w:rPr>
            </w:pPr>
            <w:r w:rsidRPr="00C70EBD">
              <w:rPr>
                <w:rFonts w:eastAsia="Times New Roman" w:cs="Calibri"/>
                <w:b/>
                <w:sz w:val="20"/>
                <w:szCs w:val="20"/>
                <w:lang w:eastAsia="pt-PT"/>
              </w:rPr>
              <w:t>Choe4A_F1d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E3B6E" w:rsidRPr="00C70EBD" w:rsidRDefault="006E3B6E" w:rsidP="0089794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PT"/>
              </w:rPr>
            </w:pPr>
            <w:hyperlink w:history="1">
              <w:r w:rsidRPr="00C70EBD">
                <w:rPr>
                  <w:rFonts w:eastAsia="Times New Roman" w:cs="Calibri"/>
                  <w:sz w:val="20"/>
                  <w:lang w:val="en-US" w:eastAsia="pt-PT"/>
                </w:rPr>
                <w:t xml:space="preserve">GAY GAR CAR TGG AAR GAR GC </w:t>
              </w:r>
            </w:hyperlink>
          </w:p>
        </w:tc>
      </w:tr>
    </w:tbl>
    <w:p w:rsidR="006E3B6E" w:rsidRDefault="006E3B6E" w:rsidP="006E3B6E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CA"/>
        </w:rPr>
      </w:pPr>
    </w:p>
    <w:p w:rsidR="00366B2F" w:rsidRPr="006E3B6E" w:rsidRDefault="00366B2F">
      <w:pPr>
        <w:rPr>
          <w:lang w:val="en-CA"/>
        </w:rPr>
      </w:pPr>
      <w:bookmarkStart w:id="0" w:name="_GoBack"/>
      <w:bookmarkEnd w:id="0"/>
    </w:p>
    <w:sectPr w:rsidR="00366B2F" w:rsidRPr="006E3B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B6E"/>
    <w:rsid w:val="00366B2F"/>
    <w:rsid w:val="006E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0261C-4813-477F-AA3A-C5C10984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B6E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frid Laurier University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6-09-28T20:28:00Z</dcterms:created>
  <dcterms:modified xsi:type="dcterms:W3CDTF">2016-09-28T20:28:00Z</dcterms:modified>
</cp:coreProperties>
</file>